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64DAB" w14:textId="04AE9756" w:rsidR="00D04069" w:rsidRDefault="00D04069" w:rsidP="00D04069">
      <w:pPr>
        <w:jc w:val="center"/>
        <w:rPr>
          <w:b/>
          <w:bCs/>
          <w:i/>
          <w:iCs/>
        </w:rPr>
      </w:pPr>
      <w:r>
        <w:rPr>
          <w:b/>
          <w:bCs/>
          <w:i/>
          <w:iCs/>
        </w:rPr>
        <w:t xml:space="preserve">Supplementary table </w:t>
      </w:r>
      <w:r w:rsidR="003211DB">
        <w:rPr>
          <w:b/>
          <w:bCs/>
          <w:i/>
          <w:iCs/>
        </w:rPr>
        <w:t>4</w:t>
      </w:r>
      <w:r>
        <w:rPr>
          <w:b/>
          <w:bCs/>
          <w:i/>
          <w:iCs/>
        </w:rPr>
        <w:t>.</w:t>
      </w:r>
      <w:r w:rsidRPr="00F7067D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 xml:space="preserve">Sensitivity analysis, </w:t>
      </w:r>
      <w:r w:rsidR="00CE4D98">
        <w:rPr>
          <w:b/>
          <w:bCs/>
          <w:i/>
          <w:iCs/>
        </w:rPr>
        <w:t xml:space="preserve">comparison of </w:t>
      </w:r>
      <w:r w:rsidR="00CE4D98">
        <w:rPr>
          <w:b/>
          <w:bCs/>
          <w:i/>
          <w:iCs/>
        </w:rPr>
        <w:t>m</w:t>
      </w:r>
      <w:r w:rsidR="00CE4D98" w:rsidRPr="00F7067D">
        <w:rPr>
          <w:b/>
          <w:bCs/>
          <w:i/>
          <w:iCs/>
        </w:rPr>
        <w:t xml:space="preserve">ultivariable model of PCC status with </w:t>
      </w:r>
      <w:r w:rsidR="00CE4D98">
        <w:rPr>
          <w:b/>
          <w:bCs/>
          <w:i/>
          <w:iCs/>
        </w:rPr>
        <w:t>separate association</w:t>
      </w:r>
      <w:r w:rsidR="00CE4D98" w:rsidRPr="00CE4D98">
        <w:rPr>
          <w:b/>
          <w:bCs/>
          <w:i/>
          <w:iCs/>
        </w:rPr>
        <w:t xml:space="preserve"> </w:t>
      </w:r>
      <w:r w:rsidR="00CE4D98">
        <w:rPr>
          <w:b/>
          <w:bCs/>
          <w:i/>
          <w:iCs/>
        </w:rPr>
        <w:t>vs</w:t>
      </w:r>
      <w:r w:rsidR="00CE4D98">
        <w:rPr>
          <w:b/>
          <w:bCs/>
          <w:i/>
          <w:iCs/>
        </w:rPr>
        <w:t xml:space="preserve"> join association</w:t>
      </w:r>
      <w:r w:rsidR="00CE4D98">
        <w:rPr>
          <w:b/>
          <w:bCs/>
          <w:i/>
          <w:iCs/>
        </w:rPr>
        <w:t xml:space="preserve"> with vaccination and </w:t>
      </w:r>
      <w:proofErr w:type="gramStart"/>
      <w:r w:rsidR="00CE4D98">
        <w:rPr>
          <w:b/>
          <w:bCs/>
          <w:i/>
          <w:iCs/>
        </w:rPr>
        <w:t>variants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535"/>
        <w:gridCol w:w="974"/>
        <w:gridCol w:w="1321"/>
        <w:gridCol w:w="972"/>
        <w:gridCol w:w="1059"/>
        <w:gridCol w:w="1441"/>
        <w:gridCol w:w="1058"/>
      </w:tblGrid>
      <w:tr w:rsidR="00CE4D98" w:rsidRPr="00CE4D98" w14:paraId="7B3FB2C7" w14:textId="77777777" w:rsidTr="00CE4D98">
        <w:trPr>
          <w:trHeight w:val="300"/>
        </w:trPr>
        <w:tc>
          <w:tcPr>
            <w:tcW w:w="136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F30582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D98">
              <w:rPr>
                <w:rFonts w:ascii="Calibri" w:eastAsia="Times New Roman" w:hAnsi="Calibri" w:cs="Calibri"/>
                <w:b/>
                <w:bCs/>
                <w:color w:val="000000"/>
              </w:rPr>
              <w:t>Characteristic</w:t>
            </w:r>
          </w:p>
        </w:tc>
        <w:tc>
          <w:tcPr>
            <w:tcW w:w="17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71CC6" w14:textId="60E6645F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D9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ultivariable with joint </w:t>
            </w:r>
            <w:r w:rsidRPr="00CE4D98">
              <w:rPr>
                <w:rFonts w:ascii="Calibri" w:eastAsia="Times New Roman" w:hAnsi="Calibri" w:cs="Calibri"/>
                <w:b/>
                <w:bCs/>
                <w:color w:val="000000"/>
              </w:rPr>
              <w:t>association</w:t>
            </w:r>
          </w:p>
        </w:tc>
        <w:tc>
          <w:tcPr>
            <w:tcW w:w="19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7BBE3" w14:textId="4601416C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D98">
              <w:rPr>
                <w:rFonts w:ascii="Calibri" w:eastAsia="Times New Roman" w:hAnsi="Calibri" w:cs="Calibri"/>
                <w:b/>
                <w:bCs/>
                <w:color w:val="000000"/>
              </w:rPr>
              <w:t>Multivariable without joint association</w:t>
            </w:r>
          </w:p>
        </w:tc>
      </w:tr>
      <w:tr w:rsidR="00CE4D98" w:rsidRPr="00CE4D98" w14:paraId="754E9CC8" w14:textId="77777777" w:rsidTr="00CE4D98">
        <w:trPr>
          <w:trHeight w:val="900"/>
        </w:trPr>
        <w:tc>
          <w:tcPr>
            <w:tcW w:w="136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A68CA" w14:textId="77777777" w:rsidR="00CE4D98" w:rsidRPr="00CE4D98" w:rsidRDefault="00CE4D98" w:rsidP="00CE4D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2E7D2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D98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44658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D98">
              <w:rPr>
                <w:rFonts w:ascii="Calibri" w:eastAsia="Times New Roman" w:hAnsi="Calibri" w:cs="Calibri"/>
                <w:b/>
                <w:bCs/>
                <w:color w:val="000000"/>
              </w:rPr>
              <w:t>95% Confidence Interval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B7CE7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D98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38915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D98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E91F8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D98">
              <w:rPr>
                <w:rFonts w:ascii="Calibri" w:eastAsia="Times New Roman" w:hAnsi="Calibri" w:cs="Calibri"/>
                <w:b/>
                <w:bCs/>
                <w:color w:val="000000"/>
              </w:rPr>
              <w:t>95% Confidence Interval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2986F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E4D98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CE4D98" w:rsidRPr="00CE4D98" w14:paraId="1A18F23A" w14:textId="77777777" w:rsidTr="00CE4D98">
        <w:trPr>
          <w:trHeight w:val="6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1A947" w14:textId="77777777" w:rsidR="00CE4D98" w:rsidRPr="00CE4D98" w:rsidRDefault="00CE4D98" w:rsidP="00CE4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Joint association Variant and Vaccin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F61D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90E7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A3A4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AD7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3EE5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B0A8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4D98" w:rsidRPr="00CE4D98" w14:paraId="595DD768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62B4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Vaccinated omicr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5FBF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D961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6AE2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1154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AA52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C75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4D98" w:rsidRPr="00CE4D98" w14:paraId="36FBC21C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9976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Vaccinated alph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EDD5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AD12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54, 2.1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3F3B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91C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C76F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CA89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4D98" w:rsidRPr="00CE4D98" w14:paraId="35D2784D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8BED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Vaccinated delt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088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A9AA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58, 1.9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D18D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CC2F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2F97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B24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4D98" w:rsidRPr="00CE4D98" w14:paraId="34DBBA05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F225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Non vaccinated omicr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6862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4380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39, 1.1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85C7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FBF0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D518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C851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4D98" w:rsidRPr="00CE4D98" w14:paraId="15C7D19E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2F8D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Non vaccinated alph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16FA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5E3E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47, 1.3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603D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FDC4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40E9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1C6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4D98" w:rsidRPr="00CE4D98" w14:paraId="1F087692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5119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Non vaccinated delt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F67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DB0B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87, 1.5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39B1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2F85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AA4E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3386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4D98" w:rsidRPr="00CE4D98" w14:paraId="60D6763D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97F2E" w14:textId="77777777" w:rsidR="00CE4D98" w:rsidRPr="00CE4D98" w:rsidRDefault="00CE4D98" w:rsidP="00CE4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Varia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CDC5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D209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8A7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15D2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1465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513E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4D98" w:rsidRPr="00CE4D98" w14:paraId="389AB519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DD46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Omicr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9B7A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510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DB0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37F9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126B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46DE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</w:tr>
      <w:tr w:rsidR="00CE4D98" w:rsidRPr="00CE4D98" w14:paraId="47F9CA62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6310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Alph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34A2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D9D5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95F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4F6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671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33, 1.9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232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CE4D98" w:rsidRPr="00CE4D98" w14:paraId="429A2CC1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F52E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Delt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CEE9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9B62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D72B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5AED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E274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54, 1.9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6A5D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CE4D98" w:rsidRPr="00CE4D98" w14:paraId="76017F57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3C015" w14:textId="77777777" w:rsidR="00CE4D98" w:rsidRPr="00CE4D98" w:rsidRDefault="00CE4D98" w:rsidP="00CE4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A28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A230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D04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CAAD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2B3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7537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4D98" w:rsidRPr="00CE4D98" w14:paraId="27C75D8B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F2DEF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F115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8280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5A77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6BA2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0EFA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6096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</w:tr>
      <w:tr w:rsidR="00CE4D98" w:rsidRPr="00CE4D98" w14:paraId="25ACC79D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C6B80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C459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62A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41, 1.7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403F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699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4C68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41, 1.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F73E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CE4D98" w:rsidRPr="00CE4D98" w14:paraId="6163CD77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28D73" w14:textId="77777777" w:rsidR="00CE4D98" w:rsidRPr="00CE4D98" w:rsidRDefault="00CE4D98" w:rsidP="00CE4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768D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F025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64BB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10A1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ECC1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9EDF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4D98" w:rsidRPr="00CE4D98" w14:paraId="42A7F4F0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E4331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8-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9D66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096E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7D5A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CEF8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E1E1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29C9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</w:tr>
      <w:tr w:rsidR="00CE4D98" w:rsidRPr="00CE4D98" w14:paraId="155BB5B8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C6AC3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26-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90EF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EF59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84, 1.2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10F5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gt;0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68F0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822D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84, 1.2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BAAA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gt;0.9</w:t>
            </w:r>
          </w:p>
        </w:tc>
      </w:tr>
      <w:tr w:rsidR="00CE4D98" w:rsidRPr="00CE4D98" w14:paraId="074C0605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722E4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46-6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76DE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0E2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79, 1.1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7AA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9216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2BC9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80, 1.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9708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CE4D98" w:rsidRPr="00CE4D98" w14:paraId="0061FECC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FA7E4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66+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808A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F62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50, 0.8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8BE8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3267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5B35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50, 0.8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C629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CE4D98" w:rsidRPr="00CE4D98" w14:paraId="18E1CA0D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87ACD" w14:textId="77777777" w:rsidR="00CE4D98" w:rsidRPr="00CE4D98" w:rsidRDefault="00CE4D98" w:rsidP="00CE4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E82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4A86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DF48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968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F2C2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EE25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4D98" w:rsidRPr="00CE4D98" w14:paraId="38F84769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10893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Secondary school or below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BD8E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B55E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CD9D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BA42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2E9F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6FE4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</w:tr>
      <w:tr w:rsidR="00CE4D98" w:rsidRPr="00CE4D98" w14:paraId="5B7F0551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848DC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 xml:space="preserve">Higher education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DEDD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8DF0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69, 0.8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1F3B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FBC5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662A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69, 0.8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62E7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CE4D98" w:rsidRPr="00CE4D98" w14:paraId="7FB85715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E69E" w14:textId="77777777" w:rsidR="00CE4D98" w:rsidRPr="00CE4D98" w:rsidRDefault="00CE4D98" w:rsidP="00CE4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Body Mass Index (BMI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0E59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22BA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34D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7B36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AA7F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A8D9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4D98" w:rsidRPr="00CE4D98" w14:paraId="081F411C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C10E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Normal (BMI 18.5-24.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1CD1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3286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2C26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961B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5DA7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B35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</w:tr>
      <w:tr w:rsidR="00CE4D98" w:rsidRPr="00CE4D98" w14:paraId="337596F9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8D5D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Overweight (BMI 25.0-29.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F97B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D59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00, 1.2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45D6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0FF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304D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00, 1.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009F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</w:tr>
      <w:tr w:rsidR="00CE4D98" w:rsidRPr="00CE4D98" w14:paraId="5879CB55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A5AC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Obesity (BMI 30.0+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A1D0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5260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20, 1.5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EDFE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D6D5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6DA4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21, 1.5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F24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CE4D98" w:rsidRPr="00CE4D98" w14:paraId="7AD02309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A514C" w14:textId="77777777" w:rsidR="00CE4D98" w:rsidRPr="00CE4D98" w:rsidRDefault="00CE4D98" w:rsidP="00CE4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Having chronic disea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AD26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4ACB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2C3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AF25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04DE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9E1B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4D98" w:rsidRPr="00CE4D98" w14:paraId="51DD10F9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CF713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668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F01D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478D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BCD8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9564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FEE2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</w:tr>
      <w:tr w:rsidR="00CE4D98" w:rsidRPr="00CE4D98" w14:paraId="078B21D9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0F760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EC5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0CCF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33, 1.9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472D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6B6F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2BE2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33, 1.9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5D89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CE4D98" w:rsidRPr="00CE4D98" w14:paraId="32A53DB5" w14:textId="77777777" w:rsidTr="00CE4D98">
        <w:trPr>
          <w:trHeight w:val="72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E2379" w14:textId="77777777" w:rsidR="00CE4D98" w:rsidRPr="00CE4D98" w:rsidRDefault="00CE4D98" w:rsidP="00CE4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Number of Covid-19 symptoms at baselin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C826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48ED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6DF7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433F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894E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23E7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4D98" w:rsidRPr="00CE4D98" w14:paraId="48BFC78F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D1064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7252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6ACA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874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4621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1975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838E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</w:tr>
      <w:tr w:rsidR="00CE4D98" w:rsidRPr="00CE4D98" w14:paraId="750D92FB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7A526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lastRenderedPageBreak/>
              <w:t>1-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615F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46B1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41, 2.4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B99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7030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A51A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41, 2.4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8ABE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CE4D98" w:rsidRPr="00CE4D98" w14:paraId="0F1DE659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C9FF8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5-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BF70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2.9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1D6D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2.24, 3.9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D476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8211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9FCB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2.24, 3.9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EB8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CE4D98" w:rsidRPr="00CE4D98" w14:paraId="72551759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A8B13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gt;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07DB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6.0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3FFD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4.54, 8.0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A82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82F7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5.9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159E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4.53, 8.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511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CE4D98" w:rsidRPr="00CE4D98" w14:paraId="00EF01DF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D9C2E" w14:textId="77777777" w:rsidR="00CE4D98" w:rsidRPr="00CE4D98" w:rsidRDefault="00CE4D98" w:rsidP="00CE4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COVID-19 vaccination statu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6B74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F358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4545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3AC9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1F3E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486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4D98" w:rsidRPr="00CE4D98" w14:paraId="13C8A73E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7890C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84AD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B4D7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8DB2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CD97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F139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E99B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</w:tr>
      <w:tr w:rsidR="00CE4D98" w:rsidRPr="00CE4D98" w14:paraId="7B9E72E1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4B763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Partia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1DD7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A8E1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AF9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AE6A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01EF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06, 2.8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F72F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</w:tr>
      <w:tr w:rsidR="00CE4D98" w:rsidRPr="00CE4D98" w14:paraId="43AE3C08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A1369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Complete primary schedu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5C50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599B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628D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B3DB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C37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38, 2.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273F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CE4D98" w:rsidRPr="00CE4D98" w14:paraId="7838FD7D" w14:textId="77777777" w:rsidTr="00CE4D98">
        <w:trPr>
          <w:trHeight w:val="6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1D5D4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Complete primary schedule and boost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E51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1466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73DB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7A7E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F6C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25, 1.9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5926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CE4D98" w:rsidRPr="00CE4D98" w14:paraId="2C15569B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199D3" w14:textId="7A787AD3" w:rsidR="00CE4D98" w:rsidRPr="00CE4D98" w:rsidRDefault="003211DB" w:rsidP="00CE4D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Hospitaliz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FF67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04C1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675B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0904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BB2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2202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4D98" w:rsidRPr="00CE4D98" w14:paraId="423D48D5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854C5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E8F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94E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7D71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1BA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0FEA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335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___</w:t>
            </w:r>
          </w:p>
        </w:tc>
      </w:tr>
      <w:tr w:rsidR="00CE4D98" w:rsidRPr="00CE4D98" w14:paraId="54841E13" w14:textId="77777777" w:rsidTr="00CE4D98">
        <w:trPr>
          <w:trHeight w:val="300"/>
        </w:trPr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1FE93F" w14:textId="77777777" w:rsidR="00CE4D98" w:rsidRPr="00CE4D98" w:rsidRDefault="00CE4D98" w:rsidP="00CE4D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3F5DF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C39A4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36, 3.8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C02F3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9EADC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3D7CE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1.35, 3.8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AEA88" w14:textId="77777777" w:rsidR="00CE4D98" w:rsidRPr="00CE4D98" w:rsidRDefault="00CE4D98" w:rsidP="00CE4D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E4D98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D04069" w:rsidRPr="007D4D19" w14:paraId="6B0B6E45" w14:textId="77777777" w:rsidTr="009656C9">
        <w:trPr>
          <w:trHeight w:val="102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E30F" w14:textId="54A534C6" w:rsidR="00D04069" w:rsidRPr="007D4D19" w:rsidRDefault="00D04069" w:rsidP="009656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30924A46" w14:textId="77777777" w:rsidR="00CD5248" w:rsidRDefault="00CD5248"/>
    <w:sectPr w:rsidR="00CD52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1EB"/>
    <w:rsid w:val="000441EB"/>
    <w:rsid w:val="003211DB"/>
    <w:rsid w:val="00CD5248"/>
    <w:rsid w:val="00CE4D98"/>
    <w:rsid w:val="00D0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C7D4B"/>
  <w15:chartTrackingRefBased/>
  <w15:docId w15:val="{593A23AA-3D8C-4593-8F90-8620EBE82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06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5</Words>
  <Characters>1743</Characters>
  <Application>Microsoft Office Word</Application>
  <DocSecurity>0</DocSecurity>
  <Lines>14</Lines>
  <Paragraphs>4</Paragraphs>
  <ScaleCrop>false</ScaleCrop>
  <Company>SCIENSANO</Company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mith</dc:creator>
  <cp:keywords/>
  <dc:description/>
  <cp:lastModifiedBy>Thi Khanh Huyen Nguyen</cp:lastModifiedBy>
  <cp:revision>4</cp:revision>
  <dcterms:created xsi:type="dcterms:W3CDTF">2023-03-28T19:01:00Z</dcterms:created>
  <dcterms:modified xsi:type="dcterms:W3CDTF">2023-09-09T08:12:00Z</dcterms:modified>
</cp:coreProperties>
</file>